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E6B1C" w:rsidRDefault="00654E8F" w:rsidP="009F03D9">
      <w:pPr>
        <w:pStyle w:val="SupplementaryMaterial"/>
        <w:rPr>
          <w:i w:val="0"/>
          <w:iCs/>
        </w:rPr>
      </w:pPr>
      <w:r w:rsidRPr="000E6B1C">
        <w:rPr>
          <w:i w:val="0"/>
          <w:iCs/>
        </w:rPr>
        <w:t>Supplementary Material</w:t>
      </w:r>
    </w:p>
    <w:p w14:paraId="756736A8" w14:textId="77777777" w:rsidR="0099347E" w:rsidRPr="00C33DA4" w:rsidRDefault="0099347E" w:rsidP="009F03D9">
      <w:pPr>
        <w:pStyle w:val="Title"/>
        <w:rPr>
          <w:sz w:val="24"/>
          <w:szCs w:val="24"/>
        </w:rPr>
      </w:pPr>
    </w:p>
    <w:p w14:paraId="7F41E8EE" w14:textId="77777777" w:rsidR="0099347E" w:rsidRDefault="0099347E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14D4A94" w14:textId="77777777" w:rsidR="001300D9" w:rsidRDefault="001300D9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F1FD734" w14:textId="77777777" w:rsidR="001300D9" w:rsidRPr="00C33DA4" w:rsidRDefault="001300D9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8356B85" w14:textId="77777777" w:rsidR="0099347E" w:rsidRPr="00C33DA4" w:rsidRDefault="0099347E" w:rsidP="009F03D9">
      <w:pPr>
        <w:spacing w:before="100" w:beforeAutospacing="1" w:after="100" w:afterAutospacing="1"/>
        <w:contextualSpacing/>
        <w:jc w:val="both"/>
        <w:rPr>
          <w:rFonts w:eastAsia="Times New Roman" w:cs="Times New Roman"/>
          <w:szCs w:val="24"/>
          <w:lang w:val="en-GB" w:eastAsia="en-GB"/>
        </w:rPr>
      </w:pPr>
    </w:p>
    <w:p w14:paraId="77815076" w14:textId="2C143331" w:rsidR="003E793F" w:rsidRPr="00C33DA4" w:rsidRDefault="003E793F" w:rsidP="00C33DA4">
      <w:pPr>
        <w:tabs>
          <w:tab w:val="left" w:pos="3290"/>
        </w:tabs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33DA4">
        <w:rPr>
          <w:rFonts w:eastAsia="Times New Roman" w:cs="Times New Roman"/>
          <w:b/>
          <w:bCs/>
          <w:szCs w:val="24"/>
          <w:lang w:val="en-GB" w:eastAsia="en-GB"/>
        </w:rPr>
        <w:t xml:space="preserve">This file includes: </w:t>
      </w:r>
      <w:r w:rsidR="00C33DA4" w:rsidRPr="00C33DA4">
        <w:rPr>
          <w:rFonts w:eastAsia="Times New Roman" w:cs="Times New Roman"/>
          <w:b/>
          <w:bCs/>
          <w:szCs w:val="24"/>
          <w:lang w:val="en-GB" w:eastAsia="en-GB"/>
        </w:rPr>
        <w:tab/>
      </w:r>
    </w:p>
    <w:p w14:paraId="6CE6DB69" w14:textId="61ED005E" w:rsidR="003E793F" w:rsidRPr="00C33DA4" w:rsidRDefault="003E793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33DA4">
        <w:rPr>
          <w:rFonts w:eastAsia="Times New Roman" w:cs="Times New Roman"/>
          <w:szCs w:val="24"/>
          <w:lang w:val="en-GB" w:eastAsia="en-GB"/>
        </w:rPr>
        <w:t>Figure</w:t>
      </w:r>
      <w:r w:rsidR="002D19F8" w:rsidRPr="00C33DA4">
        <w:rPr>
          <w:rFonts w:eastAsia="Times New Roman" w:cs="Times New Roman"/>
          <w:szCs w:val="24"/>
          <w:lang w:val="en-GB" w:eastAsia="en-GB"/>
        </w:rPr>
        <w:t>s</w:t>
      </w:r>
      <w:r w:rsidRPr="00C33DA4">
        <w:rPr>
          <w:rFonts w:eastAsia="Times New Roman" w:cs="Times New Roman"/>
          <w:szCs w:val="24"/>
          <w:lang w:val="en-GB" w:eastAsia="en-GB"/>
        </w:rPr>
        <w:t xml:space="preserve"> S1</w:t>
      </w:r>
      <w:r w:rsidR="008256F9" w:rsidRPr="00C33DA4">
        <w:rPr>
          <w:rFonts w:eastAsia="Times New Roman" w:cs="Times New Roman"/>
          <w:szCs w:val="24"/>
          <w:lang w:val="en-GB" w:eastAsia="en-GB"/>
        </w:rPr>
        <w:t>, S2, S3</w:t>
      </w:r>
      <w:r w:rsidR="00461527" w:rsidRPr="00C33DA4">
        <w:rPr>
          <w:rFonts w:eastAsia="Times New Roman" w:cs="Times New Roman"/>
          <w:szCs w:val="24"/>
          <w:lang w:val="en-GB" w:eastAsia="en-GB"/>
        </w:rPr>
        <w:t>, S4</w:t>
      </w:r>
      <w:r w:rsidR="008256F9" w:rsidRPr="00C33DA4">
        <w:rPr>
          <w:rFonts w:eastAsia="Times New Roman" w:cs="Times New Roman"/>
          <w:szCs w:val="24"/>
          <w:lang w:val="en-GB" w:eastAsia="en-GB"/>
        </w:rPr>
        <w:t xml:space="preserve"> and S</w:t>
      </w:r>
      <w:r w:rsidR="00461527" w:rsidRPr="00C33DA4">
        <w:rPr>
          <w:rFonts w:eastAsia="Times New Roman" w:cs="Times New Roman"/>
          <w:szCs w:val="24"/>
          <w:lang w:val="en-GB" w:eastAsia="en-GB"/>
        </w:rPr>
        <w:t>5</w:t>
      </w:r>
      <w:r w:rsidR="005B030F" w:rsidRPr="00C33DA4">
        <w:rPr>
          <w:rFonts w:eastAsia="Times New Roman" w:cs="Times New Roman"/>
          <w:szCs w:val="24"/>
          <w:lang w:val="en-GB" w:eastAsia="en-GB"/>
        </w:rPr>
        <w:t>;</w:t>
      </w:r>
    </w:p>
    <w:p w14:paraId="51215A4F" w14:textId="72E85D21" w:rsidR="008256F9" w:rsidRPr="00C33DA4" w:rsidRDefault="008256F9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33DA4">
        <w:rPr>
          <w:rFonts w:eastAsia="Times New Roman" w:cs="Times New Roman"/>
          <w:szCs w:val="24"/>
          <w:lang w:val="en-GB" w:eastAsia="en-GB"/>
        </w:rPr>
        <w:t>Table S1</w:t>
      </w:r>
    </w:p>
    <w:p w14:paraId="47519627" w14:textId="77777777" w:rsidR="00DB1EDB" w:rsidRPr="00C33DA4" w:rsidRDefault="00DB1EDB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CBFF1F9" w14:textId="77777777" w:rsidR="00DB1EDB" w:rsidRPr="00C33DA4" w:rsidRDefault="00DB1EDB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67C2148" w14:textId="77777777" w:rsidR="00DB1EDB" w:rsidRPr="00C33DA4" w:rsidRDefault="00DB1EDB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D16879C" w14:textId="77777777" w:rsidR="00DB1EDB" w:rsidRPr="00C33DA4" w:rsidRDefault="00DB1EDB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369C782" w14:textId="77777777" w:rsidR="00DB1EDB" w:rsidRPr="00C33DA4" w:rsidRDefault="00DB1EDB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64405CB" w14:textId="417F0CA7" w:rsidR="00DB1EDB" w:rsidRPr="00C33DA4" w:rsidRDefault="00D710B1" w:rsidP="00DD416B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42153DC8" wp14:editId="43EFF6B3">
            <wp:extent cx="5547360" cy="4244340"/>
            <wp:effectExtent l="0" t="0" r="0" b="3810"/>
            <wp:docPr id="12447619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244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9ED1A" w14:textId="756B084B" w:rsidR="0076224D" w:rsidRPr="00C33DA4" w:rsidRDefault="0076224D" w:rsidP="0076224D">
      <w:pPr>
        <w:jc w:val="both"/>
        <w:rPr>
          <w:rFonts w:cs="Times New Roman"/>
          <w:szCs w:val="24"/>
        </w:rPr>
      </w:pPr>
      <w:r w:rsidRPr="00C33DA4">
        <w:rPr>
          <w:rFonts w:cs="Times New Roman"/>
          <w:b/>
          <w:bCs/>
          <w:noProof/>
          <w:szCs w:val="24"/>
        </w:rPr>
        <w:t xml:space="preserve">Figure </w:t>
      </w:r>
      <w:r w:rsidR="002E679D" w:rsidRPr="00C33DA4">
        <w:rPr>
          <w:rFonts w:cs="Times New Roman"/>
          <w:b/>
          <w:bCs/>
          <w:noProof/>
          <w:szCs w:val="24"/>
        </w:rPr>
        <w:t>S</w:t>
      </w:r>
      <w:r w:rsidRPr="00C33DA4">
        <w:rPr>
          <w:rFonts w:cs="Times New Roman"/>
          <w:b/>
          <w:bCs/>
          <w:noProof/>
          <w:szCs w:val="24"/>
        </w:rPr>
        <w:t>1.</w:t>
      </w:r>
      <w:r w:rsidRPr="00C33DA4">
        <w:rPr>
          <w:rFonts w:cs="Times New Roman"/>
          <w:noProof/>
          <w:szCs w:val="24"/>
        </w:rPr>
        <w:t xml:space="preserve"> Flowchart diagram of the process applied for the meta-analysis</w:t>
      </w:r>
    </w:p>
    <w:p w14:paraId="3ABDFBDF" w14:textId="489CC6AF" w:rsidR="005B030F" w:rsidRPr="00C33DA4" w:rsidRDefault="005B030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BECFB5" w14:textId="77777777" w:rsidR="005B030F" w:rsidRPr="00C33DA4" w:rsidRDefault="005B030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2959A45" w14:textId="77777777" w:rsidR="005B030F" w:rsidRPr="00C33DA4" w:rsidRDefault="005B030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48D8853" w14:textId="77777777" w:rsidR="005B030F" w:rsidRPr="00C33DA4" w:rsidRDefault="005B030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E0245A7" w14:textId="77777777" w:rsidR="003E793F" w:rsidRPr="00C33DA4" w:rsidRDefault="003E793F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2D1EDA2" w14:textId="18B4E9C8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  <w:r w:rsidRPr="00C33DA4">
        <w:rPr>
          <w:rFonts w:cs="Times New Roman"/>
          <w:b/>
          <w:bCs/>
          <w:noProof/>
          <w:szCs w:val="24"/>
          <w:lang w:val="en-AU"/>
        </w:rPr>
        <w:lastRenderedPageBreak/>
        <w:drawing>
          <wp:inline distT="0" distB="0" distL="0" distR="0" wp14:anchorId="3ADA6200" wp14:editId="380F13CD">
            <wp:extent cx="4404360" cy="4498983"/>
            <wp:effectExtent l="0" t="0" r="0" b="0"/>
            <wp:docPr id="1093777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77766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21356" cy="4516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A2626" w14:textId="77777777" w:rsidR="002D19F8" w:rsidRPr="00C33DA4" w:rsidRDefault="002D19F8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3A961EDE" w14:textId="1D4395B0" w:rsidR="003E793F" w:rsidRPr="00C33DA4" w:rsidRDefault="003E793F" w:rsidP="009F03D9">
      <w:pPr>
        <w:jc w:val="both"/>
        <w:rPr>
          <w:rFonts w:cs="Times New Roman"/>
          <w:szCs w:val="24"/>
        </w:rPr>
      </w:pPr>
      <w:r w:rsidRPr="00C33DA4">
        <w:rPr>
          <w:rFonts w:cs="Times New Roman"/>
          <w:b/>
          <w:bCs/>
          <w:szCs w:val="24"/>
        </w:rPr>
        <w:t>Figure S</w:t>
      </w:r>
      <w:r w:rsidR="000569E5" w:rsidRPr="00C33DA4">
        <w:rPr>
          <w:rFonts w:cs="Times New Roman"/>
          <w:b/>
          <w:bCs/>
          <w:szCs w:val="24"/>
        </w:rPr>
        <w:t>2</w:t>
      </w:r>
      <w:r w:rsidR="005B030F" w:rsidRPr="00C33DA4">
        <w:rPr>
          <w:rFonts w:cs="Times New Roman"/>
          <w:b/>
          <w:bCs/>
          <w:szCs w:val="24"/>
        </w:rPr>
        <w:t>.</w:t>
      </w:r>
      <w:r w:rsidRPr="00C33DA4">
        <w:rPr>
          <w:rFonts w:cs="Times New Roman"/>
          <w:szCs w:val="24"/>
        </w:rPr>
        <w:t xml:space="preserve"> Histogram of natural log response ratio (</w:t>
      </w:r>
      <w:proofErr w:type="spellStart"/>
      <w:r w:rsidRPr="00C33DA4">
        <w:rPr>
          <w:rFonts w:cs="Times New Roman"/>
          <w:szCs w:val="24"/>
        </w:rPr>
        <w:t>ln</w:t>
      </w:r>
      <w:r w:rsidRPr="00C33DA4">
        <w:rPr>
          <w:rFonts w:cs="Times New Roman"/>
          <w:i/>
          <w:iCs/>
          <w:szCs w:val="24"/>
        </w:rPr>
        <w:t>RR</w:t>
      </w:r>
      <w:proofErr w:type="spellEnd"/>
      <w:r w:rsidRPr="00C33DA4">
        <w:rPr>
          <w:rFonts w:cs="Times New Roman"/>
          <w:szCs w:val="24"/>
        </w:rPr>
        <w:t>) of wheat yield response to N fertilization at the global level (</w:t>
      </w:r>
      <w:r w:rsidRPr="00C33DA4">
        <w:rPr>
          <w:rFonts w:cs="Times New Roman"/>
          <w:i/>
          <w:iCs/>
          <w:szCs w:val="24"/>
        </w:rPr>
        <w:t>n</w:t>
      </w:r>
      <w:r w:rsidRPr="00C33DA4">
        <w:rPr>
          <w:rFonts w:cs="Times New Roman"/>
          <w:szCs w:val="24"/>
        </w:rPr>
        <w:t xml:space="preserve"> = 1995). The blue dotted line </w:t>
      </w:r>
      <w:r w:rsidR="005B030F" w:rsidRPr="00C33DA4">
        <w:rPr>
          <w:rFonts w:cs="Times New Roman"/>
          <w:szCs w:val="24"/>
        </w:rPr>
        <w:t>represents</w:t>
      </w:r>
      <w:r w:rsidRPr="00C33DA4">
        <w:rPr>
          <w:rFonts w:cs="Times New Roman"/>
          <w:szCs w:val="24"/>
        </w:rPr>
        <w:t xml:space="preserve"> a line of zero effect</w:t>
      </w:r>
      <w:r w:rsidR="005B030F" w:rsidRPr="00C33DA4">
        <w:rPr>
          <w:rFonts w:cs="Times New Roman"/>
          <w:szCs w:val="24"/>
        </w:rPr>
        <w:t>.</w:t>
      </w:r>
    </w:p>
    <w:p w14:paraId="2C2AFB46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73A0E716" w14:textId="77777777" w:rsidR="002D19F8" w:rsidRPr="00C33DA4" w:rsidRDefault="002D19F8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07F670FE" w14:textId="77777777" w:rsidR="003E793F" w:rsidRPr="00C33DA4" w:rsidRDefault="003E793F" w:rsidP="009F03D9">
      <w:pPr>
        <w:rPr>
          <w:rFonts w:cs="Times New Roman"/>
          <w:b/>
          <w:bCs/>
          <w:szCs w:val="24"/>
          <w:lang w:val="en-AU"/>
        </w:rPr>
      </w:pPr>
    </w:p>
    <w:p w14:paraId="14597B78" w14:textId="070C82C9" w:rsidR="003E793F" w:rsidRDefault="00DD416B" w:rsidP="009F03D9">
      <w:pPr>
        <w:ind w:left="-117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467F826F" wp14:editId="2408F786">
            <wp:extent cx="5676265" cy="3971290"/>
            <wp:effectExtent l="0" t="0" r="635" b="0"/>
            <wp:docPr id="24078408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397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723F9" w14:textId="3990F21A" w:rsidR="0078603A" w:rsidRDefault="0078603A" w:rsidP="009F03D9">
      <w:pPr>
        <w:ind w:left="-1170"/>
        <w:jc w:val="center"/>
        <w:rPr>
          <w:rFonts w:cs="Times New Roman"/>
          <w:b/>
          <w:bCs/>
          <w:szCs w:val="24"/>
        </w:rPr>
      </w:pPr>
    </w:p>
    <w:p w14:paraId="307506FA" w14:textId="77777777" w:rsidR="002D19F8" w:rsidRPr="00C33DA4" w:rsidRDefault="002D19F8" w:rsidP="009F03D9">
      <w:pPr>
        <w:ind w:left="-1170"/>
        <w:jc w:val="center"/>
        <w:rPr>
          <w:rFonts w:cs="Times New Roman"/>
          <w:b/>
          <w:bCs/>
          <w:szCs w:val="24"/>
          <w:lang w:val="en-AU"/>
        </w:rPr>
      </w:pPr>
    </w:p>
    <w:p w14:paraId="47E2711A" w14:textId="50CF858E" w:rsidR="003E793F" w:rsidRPr="00C33DA4" w:rsidRDefault="003E793F" w:rsidP="009F03D9">
      <w:pPr>
        <w:jc w:val="both"/>
        <w:rPr>
          <w:rFonts w:cs="Times New Roman"/>
          <w:b/>
          <w:bCs/>
          <w:szCs w:val="24"/>
          <w:lang w:val="en-AU"/>
        </w:rPr>
      </w:pPr>
      <w:r w:rsidRPr="00C33DA4">
        <w:rPr>
          <w:rFonts w:cs="Times New Roman"/>
          <w:b/>
          <w:bCs/>
          <w:szCs w:val="24"/>
          <w:lang w:val="en-AU"/>
        </w:rPr>
        <w:t>Fig</w:t>
      </w:r>
      <w:r w:rsidR="005B030F" w:rsidRPr="00C33DA4">
        <w:rPr>
          <w:rFonts w:cs="Times New Roman"/>
          <w:b/>
          <w:bCs/>
          <w:szCs w:val="24"/>
          <w:lang w:val="en-AU"/>
        </w:rPr>
        <w:t>ure</w:t>
      </w:r>
      <w:r w:rsidRPr="00C33DA4">
        <w:rPr>
          <w:rFonts w:cs="Times New Roman"/>
          <w:b/>
          <w:bCs/>
          <w:szCs w:val="24"/>
          <w:lang w:val="en-AU"/>
        </w:rPr>
        <w:t xml:space="preserve"> S</w:t>
      </w:r>
      <w:r w:rsidR="000569E5" w:rsidRPr="00C33DA4">
        <w:rPr>
          <w:rFonts w:cs="Times New Roman"/>
          <w:b/>
          <w:bCs/>
          <w:szCs w:val="24"/>
          <w:lang w:val="en-AU"/>
        </w:rPr>
        <w:t>3</w:t>
      </w:r>
      <w:r w:rsidR="005B030F" w:rsidRPr="00C33DA4">
        <w:rPr>
          <w:rFonts w:cs="Times New Roman"/>
          <w:b/>
          <w:bCs/>
          <w:szCs w:val="24"/>
          <w:lang w:val="en-AU"/>
        </w:rPr>
        <w:t>.</w:t>
      </w:r>
      <w:r w:rsidRPr="00C33DA4">
        <w:rPr>
          <w:rFonts w:cs="Times New Roman"/>
          <w:b/>
          <w:bCs/>
          <w:szCs w:val="24"/>
          <w:lang w:val="en-AU"/>
        </w:rPr>
        <w:t xml:space="preserve"> </w:t>
      </w:r>
      <w:r w:rsidRPr="00C33DA4">
        <w:rPr>
          <w:rFonts w:cs="Times New Roman"/>
          <w:szCs w:val="24"/>
          <w:lang w:val="en-AU"/>
        </w:rPr>
        <w:t xml:space="preserve">Effect of </w:t>
      </w:r>
      <w:r w:rsidRPr="00C33DA4">
        <w:rPr>
          <w:rFonts w:cs="Times New Roman"/>
          <w:szCs w:val="24"/>
        </w:rPr>
        <w:t>N fertilization on wheat yield as affected by frequency of N split. Error bars represent a mean value at 95% CIs. Numbers in parentheses indicate the number of observations</w:t>
      </w:r>
      <w:r w:rsidR="005B030F" w:rsidRPr="00C33DA4">
        <w:rPr>
          <w:rFonts w:cs="Times New Roman"/>
          <w:szCs w:val="24"/>
        </w:rPr>
        <w:t>.</w:t>
      </w:r>
    </w:p>
    <w:p w14:paraId="5519C95C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594EC33C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3DA4B574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143068FA" w14:textId="77777777" w:rsidR="002D19F8" w:rsidRPr="00C33DA4" w:rsidRDefault="002D19F8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72D2091E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7EB4A5E7" w14:textId="77777777" w:rsidR="003E793F" w:rsidRPr="00C33DA4" w:rsidRDefault="003E793F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734D7F3C" w14:textId="5CCBC5C6" w:rsidR="003E793F" w:rsidRPr="00C33DA4" w:rsidRDefault="00DD416B" w:rsidP="009F03D9">
      <w:pPr>
        <w:jc w:val="center"/>
        <w:rPr>
          <w:rFonts w:cs="Times New Roman"/>
          <w:b/>
          <w:bCs/>
          <w:szCs w:val="24"/>
          <w:lang w:val="en-AU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1D81719F" wp14:editId="1403FD57">
            <wp:extent cx="5809615" cy="3866515"/>
            <wp:effectExtent l="0" t="0" r="635" b="635"/>
            <wp:docPr id="8685965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615" cy="386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7056C" w14:textId="490EAFD1" w:rsidR="003E793F" w:rsidRPr="00C33DA4" w:rsidRDefault="003E793F" w:rsidP="009F03D9">
      <w:pPr>
        <w:jc w:val="center"/>
        <w:rPr>
          <w:rFonts w:cs="Times New Roman"/>
          <w:b/>
          <w:bCs/>
          <w:szCs w:val="24"/>
        </w:rPr>
      </w:pPr>
      <w:bookmarkStart w:id="0" w:name="_Hlk129883523"/>
    </w:p>
    <w:p w14:paraId="76BFA49A" w14:textId="77777777" w:rsidR="002D19F8" w:rsidRPr="00C33DA4" w:rsidRDefault="002D19F8" w:rsidP="009F03D9">
      <w:pPr>
        <w:jc w:val="center"/>
        <w:rPr>
          <w:rFonts w:cs="Times New Roman"/>
          <w:b/>
          <w:bCs/>
          <w:szCs w:val="24"/>
          <w:lang w:val="en-AU"/>
        </w:rPr>
      </w:pPr>
    </w:p>
    <w:p w14:paraId="3137FE57" w14:textId="6D862EDE" w:rsidR="003E793F" w:rsidRPr="00C33DA4" w:rsidRDefault="003E793F" w:rsidP="009F03D9">
      <w:pPr>
        <w:jc w:val="both"/>
        <w:rPr>
          <w:rFonts w:cs="Times New Roman"/>
          <w:szCs w:val="24"/>
        </w:rPr>
      </w:pPr>
      <w:r w:rsidRPr="00C33DA4">
        <w:rPr>
          <w:rFonts w:cs="Times New Roman"/>
          <w:b/>
          <w:bCs/>
          <w:szCs w:val="24"/>
          <w:lang w:val="en-AU"/>
        </w:rPr>
        <w:t>Fig</w:t>
      </w:r>
      <w:r w:rsidR="005B030F" w:rsidRPr="00C33DA4">
        <w:rPr>
          <w:rFonts w:cs="Times New Roman"/>
          <w:b/>
          <w:bCs/>
          <w:szCs w:val="24"/>
          <w:lang w:val="en-AU"/>
        </w:rPr>
        <w:t>ure</w:t>
      </w:r>
      <w:r w:rsidRPr="00C33DA4">
        <w:rPr>
          <w:rFonts w:cs="Times New Roman"/>
          <w:b/>
          <w:bCs/>
          <w:szCs w:val="24"/>
          <w:lang w:val="en-AU"/>
        </w:rPr>
        <w:t xml:space="preserve"> S</w:t>
      </w:r>
      <w:r w:rsidR="000569E5" w:rsidRPr="00C33DA4">
        <w:rPr>
          <w:rFonts w:cs="Times New Roman"/>
          <w:b/>
          <w:bCs/>
          <w:szCs w:val="24"/>
          <w:lang w:val="en-AU"/>
        </w:rPr>
        <w:t>4</w:t>
      </w:r>
      <w:r w:rsidR="005B030F" w:rsidRPr="00C33DA4">
        <w:rPr>
          <w:rFonts w:cs="Times New Roman"/>
          <w:b/>
          <w:bCs/>
          <w:szCs w:val="24"/>
          <w:lang w:val="en-AU"/>
        </w:rPr>
        <w:t>.</w:t>
      </w:r>
      <w:r w:rsidRPr="00C33DA4">
        <w:rPr>
          <w:rFonts w:cs="Times New Roman"/>
          <w:b/>
          <w:bCs/>
          <w:szCs w:val="24"/>
          <w:lang w:val="en-AU"/>
        </w:rPr>
        <w:t xml:space="preserve"> </w:t>
      </w:r>
      <w:r w:rsidRPr="00C33DA4">
        <w:rPr>
          <w:rFonts w:cs="Times New Roman"/>
          <w:szCs w:val="24"/>
        </w:rPr>
        <w:t>Effect of N fertilization on wheat yield as affected by different chemical N sources. Error bars represent a mean value at 95% CIs. Numbers in parentheses indicate the number of observations</w:t>
      </w:r>
      <w:r w:rsidR="005B030F" w:rsidRPr="00C33DA4">
        <w:rPr>
          <w:rFonts w:cs="Times New Roman"/>
          <w:szCs w:val="24"/>
        </w:rPr>
        <w:t>.</w:t>
      </w:r>
    </w:p>
    <w:p w14:paraId="6786505E" w14:textId="77777777" w:rsidR="002D19F8" w:rsidRPr="00C33DA4" w:rsidRDefault="002D19F8" w:rsidP="009F03D9">
      <w:pPr>
        <w:jc w:val="both"/>
        <w:rPr>
          <w:rFonts w:cs="Times New Roman"/>
          <w:szCs w:val="24"/>
        </w:rPr>
      </w:pPr>
    </w:p>
    <w:p w14:paraId="432B3D7A" w14:textId="77777777" w:rsidR="002D19F8" w:rsidRPr="00C33DA4" w:rsidRDefault="002D19F8" w:rsidP="009F03D9">
      <w:pPr>
        <w:jc w:val="both"/>
        <w:rPr>
          <w:rFonts w:cs="Times New Roman"/>
          <w:b/>
          <w:bCs/>
          <w:szCs w:val="24"/>
          <w:lang w:val="en-AU"/>
        </w:rPr>
      </w:pPr>
    </w:p>
    <w:bookmarkEnd w:id="0"/>
    <w:p w14:paraId="4617493A" w14:textId="77777777" w:rsidR="002D19F8" w:rsidRPr="00C33DA4" w:rsidRDefault="002D19F8" w:rsidP="009F03D9">
      <w:pPr>
        <w:jc w:val="both"/>
        <w:rPr>
          <w:rFonts w:cs="Times New Roman"/>
          <w:szCs w:val="24"/>
        </w:rPr>
      </w:pPr>
    </w:p>
    <w:p w14:paraId="573E71B3" w14:textId="77777777" w:rsidR="002D19F8" w:rsidRPr="00C33DA4" w:rsidRDefault="002D19F8" w:rsidP="009F03D9">
      <w:pPr>
        <w:jc w:val="both"/>
        <w:rPr>
          <w:rFonts w:cs="Times New Roman"/>
          <w:szCs w:val="24"/>
        </w:rPr>
      </w:pPr>
    </w:p>
    <w:p w14:paraId="4C251E0E" w14:textId="49081BA3" w:rsidR="003E793F" w:rsidRPr="00C33DA4" w:rsidRDefault="00DD416B" w:rsidP="009F03D9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F9DD8C5" wp14:editId="46486062">
            <wp:extent cx="6476365" cy="4371340"/>
            <wp:effectExtent l="0" t="0" r="635" b="0"/>
            <wp:docPr id="7259637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F5196" w14:textId="77777777" w:rsidR="002D19F8" w:rsidRPr="00C33DA4" w:rsidRDefault="002D19F8" w:rsidP="009F03D9">
      <w:pPr>
        <w:jc w:val="both"/>
        <w:rPr>
          <w:rFonts w:cs="Times New Roman"/>
          <w:b/>
          <w:bCs/>
          <w:szCs w:val="24"/>
        </w:rPr>
      </w:pPr>
    </w:p>
    <w:p w14:paraId="46FEDFBE" w14:textId="3605F5BE" w:rsidR="003E793F" w:rsidRPr="00C33DA4" w:rsidRDefault="003E793F" w:rsidP="009F03D9">
      <w:pPr>
        <w:rPr>
          <w:rFonts w:cs="Times New Roman"/>
          <w:szCs w:val="24"/>
        </w:rPr>
      </w:pPr>
      <w:r w:rsidRPr="00C33DA4">
        <w:rPr>
          <w:rFonts w:cs="Times New Roman"/>
          <w:b/>
          <w:bCs/>
          <w:szCs w:val="24"/>
        </w:rPr>
        <w:t>Fig</w:t>
      </w:r>
      <w:r w:rsidR="005B030F" w:rsidRPr="00C33DA4">
        <w:rPr>
          <w:rFonts w:cs="Times New Roman"/>
          <w:b/>
          <w:bCs/>
          <w:szCs w:val="24"/>
        </w:rPr>
        <w:t>ure</w:t>
      </w:r>
      <w:r w:rsidRPr="00C33DA4">
        <w:rPr>
          <w:rFonts w:cs="Times New Roman"/>
          <w:b/>
          <w:bCs/>
          <w:szCs w:val="24"/>
        </w:rPr>
        <w:t xml:space="preserve"> S</w:t>
      </w:r>
      <w:r w:rsidR="000569E5" w:rsidRPr="00C33DA4">
        <w:rPr>
          <w:rFonts w:cs="Times New Roman"/>
          <w:b/>
          <w:bCs/>
          <w:szCs w:val="24"/>
        </w:rPr>
        <w:t>5</w:t>
      </w:r>
      <w:r w:rsidR="005B030F" w:rsidRPr="00C33DA4">
        <w:rPr>
          <w:rFonts w:cs="Times New Roman"/>
          <w:b/>
          <w:bCs/>
          <w:szCs w:val="24"/>
        </w:rPr>
        <w:t>.</w:t>
      </w:r>
      <w:r w:rsidRPr="00C33DA4">
        <w:rPr>
          <w:rFonts w:cs="Times New Roman"/>
          <w:szCs w:val="24"/>
        </w:rPr>
        <w:t xml:space="preserve"> Relationship between agronomic N use efficiency (kg kg</w:t>
      </w:r>
      <w:r w:rsidRPr="00C33DA4">
        <w:rPr>
          <w:rFonts w:cs="Times New Roman"/>
          <w:szCs w:val="24"/>
          <w:vertAlign w:val="superscript"/>
        </w:rPr>
        <w:t>-1</w:t>
      </w:r>
      <w:r w:rsidRPr="00C33DA4">
        <w:rPr>
          <w:rFonts w:cs="Times New Roman"/>
          <w:szCs w:val="24"/>
        </w:rPr>
        <w:t xml:space="preserve">) </w:t>
      </w:r>
      <w:r w:rsidRPr="00C33DA4">
        <w:rPr>
          <w:rFonts w:cs="Times New Roman"/>
          <w:b/>
          <w:bCs/>
          <w:szCs w:val="24"/>
        </w:rPr>
        <w:t>(</w:t>
      </w:r>
      <w:r w:rsidR="005B030F" w:rsidRPr="00C33DA4">
        <w:rPr>
          <w:rFonts w:cs="Times New Roman"/>
          <w:b/>
          <w:bCs/>
          <w:szCs w:val="24"/>
        </w:rPr>
        <w:t>A</w:t>
      </w:r>
      <w:r w:rsidRPr="00C33DA4">
        <w:rPr>
          <w:rFonts w:cs="Times New Roman"/>
          <w:b/>
          <w:bCs/>
          <w:szCs w:val="24"/>
        </w:rPr>
        <w:t>)</w:t>
      </w:r>
      <w:r w:rsidRPr="00C33DA4">
        <w:rPr>
          <w:rFonts w:cs="Times New Roman"/>
          <w:szCs w:val="24"/>
        </w:rPr>
        <w:t xml:space="preserve"> and partial factor productivity (kg kg</w:t>
      </w:r>
      <w:r w:rsidRPr="00C33DA4">
        <w:rPr>
          <w:rFonts w:cs="Times New Roman"/>
          <w:szCs w:val="24"/>
          <w:vertAlign w:val="superscript"/>
        </w:rPr>
        <w:t>-1</w:t>
      </w:r>
      <w:r w:rsidRPr="00C33DA4">
        <w:rPr>
          <w:rFonts w:cs="Times New Roman"/>
          <w:szCs w:val="24"/>
        </w:rPr>
        <w:t xml:space="preserve">) </w:t>
      </w:r>
      <w:r w:rsidRPr="00C33DA4">
        <w:rPr>
          <w:rFonts w:cs="Times New Roman"/>
          <w:b/>
          <w:bCs/>
          <w:szCs w:val="24"/>
        </w:rPr>
        <w:t>(</w:t>
      </w:r>
      <w:r w:rsidR="00B43187" w:rsidRPr="00C33DA4">
        <w:rPr>
          <w:rFonts w:cs="Times New Roman"/>
          <w:b/>
          <w:bCs/>
          <w:szCs w:val="24"/>
        </w:rPr>
        <w:t>B</w:t>
      </w:r>
      <w:r w:rsidRPr="00C33DA4">
        <w:rPr>
          <w:rFonts w:cs="Times New Roman"/>
          <w:b/>
          <w:bCs/>
          <w:szCs w:val="24"/>
        </w:rPr>
        <w:t>)</w:t>
      </w:r>
      <w:r w:rsidRPr="00C33DA4">
        <w:rPr>
          <w:rFonts w:cs="Times New Roman"/>
          <w:szCs w:val="24"/>
        </w:rPr>
        <w:t xml:space="preserve"> with N recovery efficiency (%) in wheat crop</w:t>
      </w:r>
    </w:p>
    <w:p w14:paraId="2E91038F" w14:textId="77777777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645035B3" w14:textId="77777777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6173ACBB" w14:textId="77777777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4CC554BB" w14:textId="36496CC5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2F690E10" w14:textId="77777777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6DB93AE4" w14:textId="77777777" w:rsidR="003E793F" w:rsidRPr="00C33DA4" w:rsidRDefault="003E793F" w:rsidP="009F03D9">
      <w:pPr>
        <w:jc w:val="both"/>
        <w:rPr>
          <w:rFonts w:cs="Times New Roman"/>
          <w:szCs w:val="24"/>
        </w:rPr>
      </w:pPr>
    </w:p>
    <w:p w14:paraId="2A6CDD7B" w14:textId="77777777" w:rsidR="003E793F" w:rsidRPr="00C33DA4" w:rsidRDefault="003E793F" w:rsidP="009F03D9">
      <w:pPr>
        <w:jc w:val="both"/>
        <w:rPr>
          <w:rFonts w:cs="Times New Roman"/>
          <w:szCs w:val="24"/>
        </w:rPr>
        <w:sectPr w:rsidR="003E793F" w:rsidRPr="00C33DA4" w:rsidSect="0093429D"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AB389F" w14:textId="23F343DC" w:rsidR="007A20DB" w:rsidRPr="00C33DA4" w:rsidRDefault="00007747" w:rsidP="009F03D9">
      <w:pPr>
        <w:rPr>
          <w:rFonts w:cs="Times New Roman"/>
          <w:b/>
          <w:bCs/>
          <w:szCs w:val="24"/>
          <w:lang w:bidi="en-US"/>
        </w:rPr>
      </w:pPr>
      <w:r w:rsidRPr="00C33DA4">
        <w:rPr>
          <w:rFonts w:cs="Times New Roman"/>
          <w:b/>
          <w:bCs/>
          <w:szCs w:val="24"/>
          <w:lang w:val="en-AU"/>
        </w:rPr>
        <w:lastRenderedPageBreak/>
        <w:t xml:space="preserve"> </w:t>
      </w:r>
      <w:r w:rsidR="003E793F" w:rsidRPr="00C33DA4">
        <w:rPr>
          <w:rFonts w:cs="Times New Roman"/>
          <w:b/>
          <w:bCs/>
          <w:szCs w:val="24"/>
          <w:lang w:val="en-AU"/>
        </w:rPr>
        <w:t>Table S1</w:t>
      </w:r>
      <w:r w:rsidR="008256F9" w:rsidRPr="00C33DA4">
        <w:rPr>
          <w:rFonts w:cs="Times New Roman"/>
          <w:b/>
          <w:bCs/>
          <w:szCs w:val="24"/>
          <w:lang w:val="en-AU"/>
        </w:rPr>
        <w:t>.</w:t>
      </w:r>
      <w:r w:rsidR="003E793F" w:rsidRPr="00C33DA4">
        <w:rPr>
          <w:rFonts w:cs="Times New Roman"/>
          <w:szCs w:val="24"/>
          <w:lang w:val="en-AU"/>
        </w:rPr>
        <w:t xml:space="preserve"> </w:t>
      </w:r>
      <w:r w:rsidRPr="00C33DA4">
        <w:rPr>
          <w:rFonts w:cs="Times New Roman"/>
          <w:szCs w:val="24"/>
          <w:lang w:bidi="en-US"/>
        </w:rPr>
        <w:t>Bibliography for studies included in the meta-analysis.</w:t>
      </w:r>
    </w:p>
    <w:p w14:paraId="1673FC37" w14:textId="77777777" w:rsidR="00007747" w:rsidRPr="00C33DA4" w:rsidRDefault="00007747" w:rsidP="009F03D9">
      <w:pPr>
        <w:rPr>
          <w:rFonts w:cs="Times New Roman"/>
          <w:szCs w:val="24"/>
          <w:lang w:val="en-AU"/>
        </w:rPr>
      </w:pPr>
    </w:p>
    <w:tbl>
      <w:tblPr>
        <w:tblW w:w="12783" w:type="dxa"/>
        <w:tblLook w:val="04A0" w:firstRow="1" w:lastRow="0" w:firstColumn="1" w:lastColumn="0" w:noHBand="0" w:noVBand="1"/>
      </w:tblPr>
      <w:tblGrid>
        <w:gridCol w:w="2136"/>
        <w:gridCol w:w="9204"/>
        <w:gridCol w:w="1443"/>
      </w:tblGrid>
      <w:tr w:rsidR="003E793F" w:rsidRPr="00C33DA4" w14:paraId="31EEF621" w14:textId="77777777" w:rsidTr="00FE50B1">
        <w:trPr>
          <w:trHeight w:val="288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E154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uthor-year</w:t>
            </w:r>
          </w:p>
        </w:tc>
        <w:tc>
          <w:tcPr>
            <w:tcW w:w="9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370D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itle of the journal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C50A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</w:tr>
      <w:tr w:rsidR="003E793F" w:rsidRPr="00C33DA4" w14:paraId="0022AFEA" w14:textId="77777777" w:rsidTr="00FE50B1">
        <w:trPr>
          <w:trHeight w:val="288"/>
        </w:trPr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35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bril et al. 2007</w:t>
            </w:r>
          </w:p>
        </w:tc>
        <w:tc>
          <w:tcPr>
            <w:tcW w:w="9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27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wheat crop fertilization on nitrogen dynamics and balance in the Humid Pampas, Argentin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121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</w:tr>
      <w:tr w:rsidR="003E793F" w:rsidRPr="00C33DA4" w14:paraId="06EE4A0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E1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llace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65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Fertiliser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timing and use of inhibitors to reduce N</w:t>
            </w:r>
            <w:r w:rsidRPr="00C33DA4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C33DA4">
              <w:rPr>
                <w:rFonts w:eastAsia="Times New Roman" w:cs="Times New Roman"/>
                <w:color w:val="000000"/>
                <w:szCs w:val="24"/>
              </w:rPr>
              <w:t>O emissions of rainfed wheat in a semi-arid environ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E00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</w:tr>
      <w:tr w:rsidR="003E793F" w:rsidRPr="00C33DA4" w14:paraId="3710FD9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126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Haque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98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Response of yield, nitrogen use efficiency, and grain protein content of wheat (</w:t>
            </w:r>
            <w:r w:rsidRPr="00C33DA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riticum </w:t>
            </w:r>
            <w:proofErr w:type="spellStart"/>
            <w:r w:rsidRPr="00C33DA4">
              <w:rPr>
                <w:rFonts w:eastAsia="Times New Roman" w:cs="Times New Roman"/>
                <w:i/>
                <w:iCs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l.</w:t>
            </w:r>
            <w:r w:rsidRPr="00C33DA4">
              <w:rPr>
                <w:rFonts w:eastAsia="Times New Roman" w:cs="Times New Roman"/>
                <w:color w:val="000000"/>
                <w:szCs w:val="24"/>
              </w:rPr>
              <w:t>) Varieties to different nitrogen level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7F3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</w:tr>
      <w:tr w:rsidR="003E793F" w:rsidRPr="00C33DA4" w14:paraId="24C4C14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590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imsina et al. 200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7B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ultivar, nitrogen, and water effects on productivity and nitrogen-use efficiency and balance for rice-wheat sequences of Banglade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12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</w:tr>
      <w:tr w:rsidR="003E793F" w:rsidRPr="00C33DA4" w14:paraId="2B2B5DE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A9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enin et al.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C1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gronomic performance of wheat cultivars in response to nitrogen fertilization level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EB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</w:tr>
      <w:tr w:rsidR="003E793F" w:rsidRPr="00C33DA4" w14:paraId="3782B71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01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sgedom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471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us oxide emissions from a clay soil receiving granular urea formulations and dairy manu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5FA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</w:tr>
      <w:tr w:rsidR="003E793F" w:rsidRPr="00C33DA4" w14:paraId="47BBAF1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B8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rant, Moulin and Tremblay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DA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management effects on spring wheat yield and protein concentration vary with seeding date and slope posi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8B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</w:tr>
      <w:tr w:rsidR="003E793F" w:rsidRPr="00C33DA4" w14:paraId="22646A8B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879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uan J et al.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A0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Optimizing nitrogen management to achieve high yield, high nitrogen efficiency and low nitrogen emission in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AF3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1E652E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E2B" w14:textId="77777777" w:rsidR="003E793F" w:rsidRPr="00C33DA4" w:rsidRDefault="003E793F" w:rsidP="009F03D9">
            <w:pPr>
              <w:rPr>
                <w:rFonts w:eastAsia="Times New Roman" w:cs="Times New Roman"/>
                <w:szCs w:val="24"/>
              </w:rPr>
            </w:pPr>
            <w:r w:rsidRPr="00C33DA4">
              <w:rPr>
                <w:rFonts w:eastAsia="Times New Roman" w:cs="Times New Roman"/>
                <w:szCs w:val="24"/>
              </w:rPr>
              <w:t>Guo et al.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8AA" w14:textId="77777777" w:rsidR="003E793F" w:rsidRPr="00C33DA4" w:rsidRDefault="003E793F" w:rsidP="009F03D9">
            <w:pPr>
              <w:rPr>
                <w:rFonts w:eastAsia="Times New Roman" w:cs="Times New Roman"/>
                <w:szCs w:val="24"/>
              </w:rPr>
            </w:pPr>
            <w:r w:rsidRPr="00C33DA4">
              <w:rPr>
                <w:rFonts w:eastAsia="Times New Roman" w:cs="Times New Roman"/>
                <w:szCs w:val="24"/>
              </w:rPr>
              <w:t>Root and nitrate-N distribution and optimization of n input in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F9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szCs w:val="24"/>
              </w:rPr>
            </w:pPr>
            <w:r w:rsidRPr="00C33DA4">
              <w:rPr>
                <w:rFonts w:eastAsia="Times New Roman" w:cs="Times New Roman"/>
                <w:szCs w:val="24"/>
              </w:rPr>
              <w:t>China</w:t>
            </w:r>
          </w:p>
        </w:tc>
      </w:tr>
      <w:tr w:rsidR="003E793F" w:rsidRPr="00C33DA4" w14:paraId="586762E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56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a et al.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67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etermining the optimal N input to improve grain yield and quality in winter wheat with reduced apparent N loss in the North China Pla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83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15B8FC0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3C3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ng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E0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nitrogen application rate under straw incorporation on photosynthesis, productivity and nitrogen use efﬁciency in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3AB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C64D0E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2C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He et al. 2013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5F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nitrogen management on productivity, nitrogen use efficiency and nitrogen balance for a wheat-maize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B7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144025B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E1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Khan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A3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oil water consumption, water use efficiency and winter wheat production in response to nitrogen fertilizer and tilla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02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2B5D8D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54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Zhang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76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irrigation and nitrogen application on grain amino acid composition and protein quality in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66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078022BD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97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Qiao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EB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continuous N fertilizer reduction on N losses and wheat yield in the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aihu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ake region, China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8F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7F22DBF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72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Zhu et al. 201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FE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nhancing nitrogen use efficiency by combinations of nitrogen application amount and time in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3C7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EE8184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BF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Xu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CB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xploring optimal irrigation and nitrogen fertilization in a winter wheat-summer maize rotation system for improving crop yield and reducing water and nitrogen leach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913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283066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4C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i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C4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s there a nitrogen fertilizer threshold emitting less N</w:t>
            </w:r>
            <w:r w:rsidRPr="00C33DA4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C33DA4">
              <w:rPr>
                <w:rFonts w:eastAsia="Times New Roman" w:cs="Times New Roman"/>
                <w:color w:val="000000"/>
                <w:szCs w:val="24"/>
              </w:rPr>
              <w:t>O with the prerequisite of high wheat production?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53B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FA24B8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C4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Zheng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AE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mbining controlled-release urea and normal urea to improve the nitrogen use efﬁciency and yield under wheat-maize double cropping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C7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2B2E99F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53C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Xu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0D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e of controlled-release urea to improve yield, nitrogen utilization, and economic return and reduce nitrogen loss in wheat-maize crop rotation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50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542701C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4F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Jing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xiu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70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Yield performance and optimal nitrogen and phosphorus application rates in wheat and Faba bean intercropping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961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5016C2D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CB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8D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lit application of a mixture of controlled-release and common urea for improving quality and agronomic and economic performance in wheat produc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AD7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1B4C34B0" w14:textId="77777777" w:rsidTr="00FE50B1">
        <w:trPr>
          <w:trHeight w:val="54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86D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 R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F74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cs="Times New Roman"/>
                <w:szCs w:val="24"/>
              </w:rPr>
              <w:t>Blended controlled-release nitrogen fertilizer with straw returning improved morphology of wheat soil nitrogen availability, soil microbial community, and root morphology of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92EC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E793F" w:rsidRPr="00C33DA4" w14:paraId="67C7493D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C5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eng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B1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ntrolled release urea improved nitrogen use efficiency and yield of wheat and cor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89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2B04A4A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A2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ao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C50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 2-year study of the impact of reduced nitrogen application combined with double inhibitors on soil nitrogen transformation and wheat productivity under drip irrig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BCB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0016131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FA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i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C1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ssessing the impacts of biochar-blended urea on nitrogen use efficiency and soil retention in wheat produc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641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7E50EA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99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ng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88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uppression of ammonia volatilization from rice-wheat rotation fields amended with controlled release urea and ure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10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57305CE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AF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u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ED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mpacts of nitrogen practices on yield, grain quality, and nitrogen-use efﬁciency of crops and soil fertility in three paddy-upland cropping system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FC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28C37DE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E0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u and Huang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3C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he effect of Nitrogen Rates on yields and Nitrogen use efficiency during Four Years of Wheat-maize Rotations Cropping Season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32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1845EF6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F7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Qiang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0A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application affects grain yield by altering the soil moisture and nitrate-N of maize/wheat cropping system in dryland areas of northwest Chi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52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565CFE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14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en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AC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ifferent organic material amendments effects soil nitrogen utilization and crop yield in the North China Pla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D2A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27BBAF72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F3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ang et al. 201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62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ntrolled release urea improved nitrogen use efﬁciency, yield, and quality of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3C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E3CB9B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8B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ng et al.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56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fertilization effect on soil water and wheat yield in the Chinese loess platea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231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A1668E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BF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Zheng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83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mproving crop yields, nitrogen use efﬁciencies, and proﬁts by using mixtures of coated controlled-released and uncoated urea in a wheat-maize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BA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5FF178C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E7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u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AB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combined application of slow-release and conventional urea on yield and nitrogen use efﬁciency of rice and wheat under full straw retur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6BA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31D8786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7F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Shakoor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E97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s of fertilizer application schemes and soil environmental factors on nitrous oxide emission fluxes in a rice-wheat cropping system, East China.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763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3004420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CF9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Zhao and &amp; Si 2015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12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topdressing with nitrogen fertilizer on wheat yield, and nitrogen uptake and utilization efficiency on the Loess Platea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857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04CD9BF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388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eng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493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Responses of nitrogen utilization and apparent nitrogen loss to different control measures in the wheat and maize rotation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33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B8C310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6A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i et al.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1B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nitrogen applications on soil nitrogen balance and nitrogen utilization of winter wheat in a rice-wheat rot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77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0FCCF4A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44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u et al. 2003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39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dynamics and budgets in a winter wheat–maize cropping system in the North China Pla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840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CD584DC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DE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Xue, Yu and Yang 201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D6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Maintaining yields and reducing nitrogen loss in rice–wheat rotation system in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aihu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ake region with proper fertilizer manage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26D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24552C6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BF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in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hu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Yuan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nong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Yuan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b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753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mparative effects of nitrogen application on growth and nitrogen use in a winter wheat/summer maize rotation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99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7CBB446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D1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u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9AD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Root growth, water and nitrogen use efﬁciencies in winter wheat under different irrigation and nitrogen regimes in North China Pla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62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77C847B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42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i et al. 2015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9D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Optimizing fertilizer nitrogen for winter wheat production in Yangtze River region in Chi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D0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048D96E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AD2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ang et al. 200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58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he ecologically optimum application of nitrogen in wheat season of rice–wheat cropping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82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3E19496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4B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6B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Long-term effects of straw mulching coupled with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pplication on soil organic carbon sequestration and soil aggregation in a winter wheat monoculture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08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5AF899A2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CAE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ao et al. 2013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17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reenhouse gas ﬂuxes and NO release from a Chinese subtropical rice-winter wheat rotation system under nitrogen fertilizer manage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BB1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5C01542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ED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Xue-yu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Ben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hu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Shu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a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ED8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rends of yield and soil fertility in a long-term wheat-maize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D1C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6795AA1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72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ui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F66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One-Time nitrogen fertilizer application using controlled-release urea ensured the yield, nitrogen use efﬁciencies, and proﬁts of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CA6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3E793F" w:rsidRPr="00C33DA4" w14:paraId="49AEA34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CC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ansour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3D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use efficiency in spring wheat: genotypic variation and grain yield response under sandy soil condition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A5A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gypt</w:t>
            </w:r>
          </w:p>
        </w:tc>
      </w:tr>
      <w:tr w:rsidR="003E793F" w:rsidRPr="00C33DA4" w14:paraId="3A75C36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0B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elete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7B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split application of different N rates on productivity and nitrogen use efficiency of bread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927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29270D8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677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ano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AC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fluence of nitrogen fertilizer application on grain yield, nitrogen uptake efficiency, and nitrogen use efficiency of bread wheat (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ritic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Cultivars in East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ED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78A0E5C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B2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Amante et al. 201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33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Optimum NP fertilizers rate for wheat production on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lfisol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of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rj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Shambu Highlands, West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16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4131F03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81D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Fresew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09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 nitrogen fertilizer rates on grain yield and nitrogen uptake and use efficiency of bread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varieties on the 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vertisol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of central highlands of 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79C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5876D302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63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elesse 2015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8C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Response of bread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varieties to N and P fertilizer rates in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Ofl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district, Southern Tigray,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75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734323D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DDF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ekalu and Mamo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90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the rate of n-fertilizer application on growth and yield of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at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Chench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south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96C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09FEE36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26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ekalu and Arega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8F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the time and rate of N-fertilizer application on growth and yield of wheat (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ritic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At Gamo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gof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Zone, Southern Ethiopia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B75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24025F7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F7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Alemu, Sharma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Firdiss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29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weed management practices and nitrogen levels on weeds, yield components and yield of bread wheat (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ritic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at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Kulums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Southeast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32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16FB021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FE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Bizuwork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Yibekal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F1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Optimizing blended (NPSB) and N fertilizer rates for the productivity of Durum wheat (Triticum turgid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.var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. durum) in Central Highlands of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C18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1B3B133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B1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lemu, Ketema and Tesfaye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44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Response of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L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.) to different rates of nitrogen and phosphorus at Fiche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Salale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Highlands of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AB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4DFDE21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10F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Hassen et al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EA7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s of irrigation levels and nitrogen fertilizer rate on grain yield of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) at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mibar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Middle Awash,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C8C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0ED9E8B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98F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Sofonya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Lemma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Selamyihu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C6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Nitrogen use efficiency, yield and yield traits of wheat response to slow-releasing N fertilizer under balanced fertilization in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Vertisol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Cambisol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of Tigray,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208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6ED468B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42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Wogene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gen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44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Response of bread wheat varieties to different levels of nitrogen at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Doyogen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Southern Ethiopia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B7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2E714DB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92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Woyem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Bultos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Ta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5B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szCs w:val="24"/>
              </w:rPr>
              <w:t xml:space="preserve">Effect of different nitrogen fertilizer rates on yield and yield related traits for seven Durum wheat (Triticum Turgidum L. Var Durum) cultivars grown at </w:t>
            </w:r>
            <w:proofErr w:type="spellStart"/>
            <w:r w:rsidRPr="00C33DA4">
              <w:rPr>
                <w:rFonts w:eastAsia="Times New Roman" w:cs="Times New Roman"/>
                <w:szCs w:val="24"/>
              </w:rPr>
              <w:t>Sinana</w:t>
            </w:r>
            <w:proofErr w:type="spellEnd"/>
            <w:r w:rsidRPr="00C33DA4">
              <w:rPr>
                <w:rFonts w:eastAsia="Times New Roman" w:cs="Times New Roman"/>
                <w:szCs w:val="24"/>
              </w:rPr>
              <w:t>, South East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EE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7578C7A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91E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Beyenesh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Nigussie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FF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Performance of bread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in response to supplemental irrigation and rate of nitrogen application in Enderta, Tigray, North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1C5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6BEB784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74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ereket et al. 201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EE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s of mineral nitrogen and phosphorus fertilizers on yield and nutrient utilization of bread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) on the sandy soils of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Hawze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District, Northern Ethiop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15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</w:tr>
      <w:tr w:rsidR="003E793F" w:rsidRPr="00C33DA4" w14:paraId="7C4A0FC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C6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Koutrouba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B2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organic manure on wheat grain yield, nutrient accumulation and transloc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40E3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</w:tr>
      <w:tr w:rsidR="003E793F" w:rsidRPr="00C33DA4" w14:paraId="25E538CB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11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andhu et al.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F5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rip irrigation and nitrogen management for improving crop yields, nitrogen use eﬃciency and water productivity of maize-wheat system on permanent beds in north-west Ind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BC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26F17EB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975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Singh and Dwivedi 200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FE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ield and nitrogen use efficiency in wheat, and soil fertility status as influenced by substitution of rice with pigeon pea in a rice–wheat cropping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0B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1E49541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C8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padhayay and Kaushal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4FA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organic and inorganic source of nitrogen on yield of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L.)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F1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30A31EA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E8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ivay et al. 201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B7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Response of spring wheat to boron-coated urea and its effect on nitrogen use efficienc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3E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629E3B82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7B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HIND et al. 201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E8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anaging neem (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zadiracht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indica)-coated urea and ordinary urea in wheat (Triticum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aestivu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) for improving nitrogen-use efficiency and high yield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35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5D301AF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CF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advinder-Singh et al. 200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6E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and residue management effects on agronomic productivity and nitrogen use efﬁciency in rice–wheat system in Indian Punja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F11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495BEA7D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A0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andhu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9D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valuation of N fertilization management strategies for increasing crop yields and nitrogen use eﬃciency in furrow-irrigated maize–wheat system under permanent raised bed plant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3B4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0455C4F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F0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Behera,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Pradhang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Sharma 2007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67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integrated nutrient management practices on productivity of durum wheat (Triticum durum) in the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Vertisols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of central Ind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2C0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3B3295A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85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Balamurugan, Lakshmanan and Ramasamy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98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Wheat growth, yield, and yield contributing attributes as a function of nitrogen Levels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D8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3E793F" w:rsidRPr="00C33DA4" w14:paraId="69F4789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EA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bedi et al. 201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05F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heat yield and grain protein response to nitrogen amount and tim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3CBA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</w:tr>
      <w:tr w:rsidR="003E793F" w:rsidRPr="00C33DA4" w14:paraId="4ED29C6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54E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Efretuei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60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nitrogen fertilizer application timing on nitrogen use efficiency and grain yield of winter wheat in Irela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BF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</w:tr>
      <w:tr w:rsidR="003E793F" w:rsidRPr="00C33DA4" w14:paraId="3A77A6DD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21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Guard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Padovan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Delogu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0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EF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rain yield, nitrogen-use efﬁciency and baking quality of old and modern Italian bread-wheat cultivars grown at different nitrogen level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45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</w:tr>
      <w:tr w:rsidR="003E793F" w:rsidRPr="00C33DA4" w14:paraId="364006CC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AC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iambalvo et al.  201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434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use efﬁciency and nitrogen fertilizer recovery of durum wheat genotypes as affected by interspeciﬁc competi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E13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</w:tr>
      <w:tr w:rsidR="003E793F" w:rsidRPr="00C33DA4" w14:paraId="4FD3ABB2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7B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akano, Morita and Kusuda 200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BD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nitrogen application rate and timing on grain yield and protein content of the bread wheat cultivar ‘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Minaminokaori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’ in Southwestern Jap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33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</w:tr>
      <w:tr w:rsidR="003E793F" w:rsidRPr="00C33DA4" w14:paraId="66AFF71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44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ahzad and Akmal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5E0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Yield performance of wheat under split n application rates and tim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89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35F2F20B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FC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bbasi and Tahir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5E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conomizing nitrogen fertilizer in wheat through combinations with organic manures in Kashmir, Pakist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A2A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74ABC26B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01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ah et al. 201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93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integrated use of organic and inorganic nitrogen sources on wheat yield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E1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18E15FB9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727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hah et al. et al 200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E5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N uptake and yield of wheat as influenced by integrated use of organic and mineral nitroge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A0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0736D91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C6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li et al. 201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3F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nitrogen on growth and yield components of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D1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5A7E1F3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15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Khan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DE2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ﬀect of diﬀerent nitrogen rates and split applications on growth and productivity of wheat cultiv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998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796B620D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A4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Rehim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A1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Integrated use of farm manure and synthetic nitrogen fertilizer improves nitrogen use efficiency, yield and grain quality in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A8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544102F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AB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llah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13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different nitrogen levels on growth, yield and yield contributing attributes of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88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63F8BBA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88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Hameed et al. 2003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62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different planting dates, seed rate and nitrogen application level on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5D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63A1B73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C5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Iqibal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Hayat and Hussain 201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8A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nitrogen and plant density on maize (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zea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mays l.) Phenology and grain yiel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32F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3E793F" w:rsidRPr="00C33DA4" w14:paraId="52625F5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C85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orjanović et al. 200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DDB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Effect of nitrogen rate on grain yield of bread wheat genotypes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81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</w:tr>
      <w:tr w:rsidR="003E793F" w:rsidRPr="00C33DA4" w14:paraId="18146FFA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37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Kostic´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FE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The Effect of N fertilizer application timing on wheat yield on chernozem soi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CD0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</w:tr>
      <w:tr w:rsidR="003E793F" w:rsidRPr="00C33DA4" w14:paraId="0E627357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95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ópez-Bellido and López-Bellido 200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52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iciency of nitrogen in wheat under Mediterranean conditions: effect of tillage, crop rotation and N fertiliz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1D57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</w:tr>
      <w:tr w:rsidR="003E793F" w:rsidRPr="00C33DA4" w14:paraId="5160FB96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972F" w14:textId="77777777" w:rsidR="003E793F" w:rsidRPr="00C33DA4" w:rsidRDefault="003E793F" w:rsidP="009F03D9">
            <w:pPr>
              <w:rPr>
                <w:rFonts w:cs="Times New Roman"/>
                <w:szCs w:val="24"/>
              </w:rPr>
            </w:pPr>
            <w:proofErr w:type="spellStart"/>
            <w:r w:rsidRPr="00C33DA4">
              <w:rPr>
                <w:rFonts w:cs="Times New Roman"/>
                <w:szCs w:val="24"/>
              </w:rPr>
              <w:t>Lo´pez-Bellido</w:t>
            </w:r>
            <w:proofErr w:type="spellEnd"/>
            <w:r w:rsidRPr="00C33DA4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33DA4">
              <w:rPr>
                <w:rFonts w:cs="Times New Roman"/>
                <w:szCs w:val="24"/>
              </w:rPr>
              <w:t>Castllo</w:t>
            </w:r>
            <w:proofErr w:type="spellEnd"/>
            <w:r w:rsidRPr="00C33DA4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C33DA4">
              <w:rPr>
                <w:rFonts w:cs="Times New Roman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0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A5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Comparative response of bread and durum wheat cultivars to nitrogen fertilizer in a rainfed Mediterranean environment: soil nitrate and N uptake and efﬁcienc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C8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</w:tr>
      <w:tr w:rsidR="003E793F" w:rsidRPr="00C33DA4" w14:paraId="10DC008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7D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et al. 200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DC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tillage, crop rotation, and nitrogen fertilization on wheat under rainfed Mediterranean condition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D0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</w:tr>
      <w:tr w:rsidR="003E793F" w:rsidRPr="00C33DA4" w14:paraId="256F8D2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41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arrido-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estache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and Luis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 2004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EF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 of N rate, timing and splitting and N type on bread-making quality in hard red spring wheat under rainfed Mediterranean condition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505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</w:tr>
      <w:tr w:rsidR="003E793F" w:rsidRPr="00C33DA4" w14:paraId="539CC27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3A8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, J. </w:t>
            </w:r>
            <w:proofErr w:type="spellStart"/>
            <w:r w:rsidRPr="00C33DA4">
              <w:rPr>
                <w:rFonts w:eastAsia="Times New Roman" w:cs="Times New Roman"/>
                <w:color w:val="000000"/>
                <w:szCs w:val="24"/>
              </w:rPr>
              <w:t>Lo´pez-Bellido</w:t>
            </w:r>
            <w:proofErr w:type="spellEnd"/>
            <w:r w:rsidRPr="00C33DA4">
              <w:rPr>
                <w:rFonts w:eastAsia="Times New Roman" w:cs="Times New Roman"/>
                <w:color w:val="000000"/>
                <w:szCs w:val="24"/>
              </w:rPr>
              <w:t>, Redondo 2005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99D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efﬁciency in wheat under rainfed Mediterranean conditions as affected by split nitrogen applic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0FE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</w:tr>
      <w:tr w:rsidR="003E793F" w:rsidRPr="00C33DA4" w14:paraId="5EB12BBC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96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li Tahir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5CC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enetic gain in wheat grain yield and nitrogen use efficiency at different nitrogen levels in an irrigated hot environ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17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</w:tr>
      <w:tr w:rsidR="003E793F" w:rsidRPr="00C33DA4" w14:paraId="603FC94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56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dams et al. 2018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553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Agronomic and economic effects of two enhanced-efficiency urea fertilizer technologies on Southern Great Plains winter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EA0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06B01A98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45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lsh et al. 2022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11B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Spring wheat yield and grain quality response to nitrogen ra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A2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1443C67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191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lsh et al. 2020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D6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rain yield, quality, and spectral characteristics of wheat grown under varied nitrogen and irrig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DAD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2E3AB841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03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Mohammed et al. 2013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46A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Nitrogen fertilizer management for improved grain quality and yield in winter wheat in Oklahom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1D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404DA7FE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4E9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alsh and Christiaens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F8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Relative efficacy of liquid nitrogen fertilizers in dryland spring whe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1E6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20B196A5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107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lastRenderedPageBreak/>
              <w:t>Savala, Crozier and Smyth 2016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EDDD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Poultry manure nitrogen availability influences winter wheat yield and yield component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F19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069EB194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322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himire et al. 2021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C39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Effects of cultivars and nitrogen management on wheat grain yield and prote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D9F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38D41543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510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Lin et al. 2019</w:t>
            </w:r>
          </w:p>
        </w:tc>
        <w:tc>
          <w:tcPr>
            <w:tcW w:w="9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66E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ouble-Crop wheat and soybean yield response to poultry litter applic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59A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2B06927F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FE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Dhillon et al. 2020</w:t>
            </w:r>
          </w:p>
        </w:tc>
        <w:tc>
          <w:tcPr>
            <w:tcW w:w="9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4E4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 xml:space="preserve">Nitrogen management impact on winter wheat grain yield and estimated plant nitrogen loss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A5B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3E793F" w:rsidRPr="00C33DA4" w14:paraId="0215E430" w14:textId="77777777" w:rsidTr="00FE50B1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D905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Gaudin et al. 2015</w:t>
            </w:r>
          </w:p>
        </w:tc>
        <w:tc>
          <w:tcPr>
            <w:tcW w:w="9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6836" w14:textId="77777777" w:rsidR="003E793F" w:rsidRPr="00C33DA4" w:rsidRDefault="003E793F" w:rsidP="009F03D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Wheat improves nitrogen use efﬁciency of maize and soybean-based cropping system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BFD2" w14:textId="77777777" w:rsidR="003E793F" w:rsidRPr="00C33DA4" w:rsidRDefault="003E793F" w:rsidP="009F03D9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3DA4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</w:tbl>
    <w:p w14:paraId="1CDFB385" w14:textId="77777777" w:rsidR="003E793F" w:rsidRPr="00C33DA4" w:rsidRDefault="003E793F" w:rsidP="009F03D9">
      <w:pPr>
        <w:rPr>
          <w:rFonts w:cs="Times New Roman"/>
          <w:szCs w:val="24"/>
          <w:lang w:val="en-AU"/>
        </w:rPr>
      </w:pPr>
    </w:p>
    <w:p w14:paraId="38C4106A" w14:textId="77777777" w:rsidR="0099347E" w:rsidRPr="00C33DA4" w:rsidRDefault="0099347E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7F41DDE" w14:textId="77777777" w:rsidR="0099347E" w:rsidRPr="00C33DA4" w:rsidRDefault="0099347E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11FD8DC" w14:textId="77777777" w:rsidR="0099347E" w:rsidRPr="00C33DA4" w:rsidRDefault="0099347E" w:rsidP="009F03D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 w14:textId="77777777" w:rsidR="00DE23E8" w:rsidRPr="00C33DA4" w:rsidRDefault="00DE23E8" w:rsidP="009F03D9">
      <w:pPr>
        <w:spacing w:before="240"/>
        <w:rPr>
          <w:rFonts w:cs="Times New Roman"/>
          <w:szCs w:val="24"/>
        </w:rPr>
      </w:pPr>
    </w:p>
    <w:sectPr w:rsidR="00DE23E8" w:rsidRPr="00C33DA4" w:rsidSect="003E793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DCEF5" w14:textId="77777777" w:rsidR="00F822C4" w:rsidRDefault="00F822C4" w:rsidP="00117666">
      <w:r>
        <w:separator/>
      </w:r>
    </w:p>
  </w:endnote>
  <w:endnote w:type="continuationSeparator" w:id="0">
    <w:p w14:paraId="29320572" w14:textId="77777777" w:rsidR="00F822C4" w:rsidRDefault="00F822C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D6D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6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6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D6D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6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6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C23FA" w14:textId="77777777" w:rsidR="00F822C4" w:rsidRDefault="00F822C4" w:rsidP="00117666">
      <w:r>
        <w:separator/>
      </w:r>
    </w:p>
  </w:footnote>
  <w:footnote w:type="continuationSeparator" w:id="0">
    <w:p w14:paraId="1A8CDED0" w14:textId="77777777" w:rsidR="00F822C4" w:rsidRDefault="00F822C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D6D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NTMwNTUyMzM2MjZQ0lEKTi0uzszPAymwrAUAPuRs3CwAAAA="/>
  </w:docVars>
  <w:rsids>
    <w:rsidRoot w:val="00803D24"/>
    <w:rsid w:val="00003E20"/>
    <w:rsid w:val="00007747"/>
    <w:rsid w:val="0001436A"/>
    <w:rsid w:val="00034304"/>
    <w:rsid w:val="00035434"/>
    <w:rsid w:val="00052A14"/>
    <w:rsid w:val="000569E5"/>
    <w:rsid w:val="00077D53"/>
    <w:rsid w:val="000E6B1C"/>
    <w:rsid w:val="00105FD9"/>
    <w:rsid w:val="00117666"/>
    <w:rsid w:val="001300D9"/>
    <w:rsid w:val="001549D3"/>
    <w:rsid w:val="00160065"/>
    <w:rsid w:val="00170975"/>
    <w:rsid w:val="00177D84"/>
    <w:rsid w:val="00267D18"/>
    <w:rsid w:val="002868E2"/>
    <w:rsid w:val="002869C3"/>
    <w:rsid w:val="002936E4"/>
    <w:rsid w:val="002A2F2E"/>
    <w:rsid w:val="002B4A57"/>
    <w:rsid w:val="002C74CA"/>
    <w:rsid w:val="002D19F8"/>
    <w:rsid w:val="002E679D"/>
    <w:rsid w:val="00310FDC"/>
    <w:rsid w:val="00335CD4"/>
    <w:rsid w:val="003544FB"/>
    <w:rsid w:val="003D2D47"/>
    <w:rsid w:val="003D2F2D"/>
    <w:rsid w:val="003E793F"/>
    <w:rsid w:val="00401590"/>
    <w:rsid w:val="00426390"/>
    <w:rsid w:val="00447801"/>
    <w:rsid w:val="00452E9C"/>
    <w:rsid w:val="00461527"/>
    <w:rsid w:val="004735C8"/>
    <w:rsid w:val="00494FA9"/>
    <w:rsid w:val="00495A3C"/>
    <w:rsid w:val="004961FF"/>
    <w:rsid w:val="00517A89"/>
    <w:rsid w:val="005250F2"/>
    <w:rsid w:val="00536FD9"/>
    <w:rsid w:val="00546C58"/>
    <w:rsid w:val="00593EEA"/>
    <w:rsid w:val="005A5EEE"/>
    <w:rsid w:val="005B030F"/>
    <w:rsid w:val="00613E32"/>
    <w:rsid w:val="006375C7"/>
    <w:rsid w:val="00654E8F"/>
    <w:rsid w:val="00660D05"/>
    <w:rsid w:val="006820B1"/>
    <w:rsid w:val="00687C09"/>
    <w:rsid w:val="006B7D14"/>
    <w:rsid w:val="00701727"/>
    <w:rsid w:val="0070566C"/>
    <w:rsid w:val="007108B7"/>
    <w:rsid w:val="00714C50"/>
    <w:rsid w:val="00725A7D"/>
    <w:rsid w:val="007501BE"/>
    <w:rsid w:val="0076224D"/>
    <w:rsid w:val="0078603A"/>
    <w:rsid w:val="00790BB3"/>
    <w:rsid w:val="007A20DB"/>
    <w:rsid w:val="007C206C"/>
    <w:rsid w:val="00803D24"/>
    <w:rsid w:val="00817DD6"/>
    <w:rsid w:val="008256F9"/>
    <w:rsid w:val="00850295"/>
    <w:rsid w:val="00885156"/>
    <w:rsid w:val="009151AA"/>
    <w:rsid w:val="0093429D"/>
    <w:rsid w:val="00943573"/>
    <w:rsid w:val="00970F7D"/>
    <w:rsid w:val="0099347E"/>
    <w:rsid w:val="00994A3D"/>
    <w:rsid w:val="009C2B12"/>
    <w:rsid w:val="009C70F3"/>
    <w:rsid w:val="009D6DBC"/>
    <w:rsid w:val="009F03D9"/>
    <w:rsid w:val="00A174D9"/>
    <w:rsid w:val="00A569CD"/>
    <w:rsid w:val="00A66A59"/>
    <w:rsid w:val="00A85C12"/>
    <w:rsid w:val="00AB1E46"/>
    <w:rsid w:val="00AB5EE2"/>
    <w:rsid w:val="00AB6715"/>
    <w:rsid w:val="00B16522"/>
    <w:rsid w:val="00B1671E"/>
    <w:rsid w:val="00B25EB8"/>
    <w:rsid w:val="00B354E1"/>
    <w:rsid w:val="00B37F4D"/>
    <w:rsid w:val="00B43187"/>
    <w:rsid w:val="00B44F21"/>
    <w:rsid w:val="00BB2EAC"/>
    <w:rsid w:val="00BE2B90"/>
    <w:rsid w:val="00C33DA4"/>
    <w:rsid w:val="00C52A7B"/>
    <w:rsid w:val="00C56BAF"/>
    <w:rsid w:val="00C679AA"/>
    <w:rsid w:val="00C75972"/>
    <w:rsid w:val="00CC0A3A"/>
    <w:rsid w:val="00CD066B"/>
    <w:rsid w:val="00CE4FEE"/>
    <w:rsid w:val="00D710B1"/>
    <w:rsid w:val="00DB1EDB"/>
    <w:rsid w:val="00DB59C3"/>
    <w:rsid w:val="00DC259A"/>
    <w:rsid w:val="00DD384C"/>
    <w:rsid w:val="00DD416B"/>
    <w:rsid w:val="00DE23E8"/>
    <w:rsid w:val="00E52377"/>
    <w:rsid w:val="00E64E17"/>
    <w:rsid w:val="00E866C9"/>
    <w:rsid w:val="00E94867"/>
    <w:rsid w:val="00EA3D3C"/>
    <w:rsid w:val="00EC1D26"/>
    <w:rsid w:val="00ED5352"/>
    <w:rsid w:val="00F26F5B"/>
    <w:rsid w:val="00F46900"/>
    <w:rsid w:val="00F61D89"/>
    <w:rsid w:val="00F822C4"/>
    <w:rsid w:val="00F8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2587</Words>
  <Characters>1475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10-05T15:43:00Z</dcterms:created>
  <dcterms:modified xsi:type="dcterms:W3CDTF">2023-10-0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